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B6EB1" w14:textId="03C1D875" w:rsidR="00FB4902" w:rsidRPr="00F400EA" w:rsidRDefault="00FB4902" w:rsidP="00FB49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00EA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00EA">
        <w:rPr>
          <w:rFonts w:ascii="Times New Roman" w:hAnsi="Times New Roman" w:cs="Times New Roman"/>
          <w:b/>
          <w:bCs/>
          <w:sz w:val="24"/>
          <w:szCs w:val="24"/>
        </w:rPr>
        <w:t>1. Predicted Probabilities and Mean Scores for Caregiver Perceptions of Primary Care Outcomes at Baseline, 12-Month Follow-Up, and 24-Month Follow-Up, Adjusted for Redemption Using Four Categories at One Pediatric Clinic in Flint Michigan USA, 2021-202</w:t>
      </w:r>
      <w:r w:rsidR="00C92BF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00EA">
        <w:rPr>
          <w:rFonts w:ascii="Times New Roman" w:hAnsi="Times New Roman" w:cs="Times New Roman"/>
          <w:b/>
          <w:bCs/>
          <w:sz w:val="24"/>
          <w:szCs w:val="24"/>
        </w:rPr>
        <w:t xml:space="preserve"> (n = 247)</w:t>
      </w:r>
    </w:p>
    <w:tbl>
      <w:tblPr>
        <w:tblW w:w="107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610"/>
        <w:gridCol w:w="2790"/>
        <w:gridCol w:w="2790"/>
      </w:tblGrid>
      <w:tr w:rsidR="00FB4902" w:rsidRPr="00F400EA" w14:paraId="7AB856BA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09C26BC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02AE2F6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al Probability of Giving 100% at Baseline (95% CI)</w:t>
            </w:r>
          </w:p>
        </w:tc>
        <w:tc>
          <w:tcPr>
            <w:tcW w:w="2790" w:type="dxa"/>
            <w:noWrap/>
            <w:hideMark/>
          </w:tcPr>
          <w:p w14:paraId="6F5C4D8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al Probability of Giving 100% at 12 months (95% CI)</w:t>
            </w:r>
          </w:p>
        </w:tc>
        <w:tc>
          <w:tcPr>
            <w:tcW w:w="2790" w:type="dxa"/>
            <w:noWrap/>
            <w:hideMark/>
          </w:tcPr>
          <w:p w14:paraId="431794E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al Probability of Giving 100% at 24 months (95% CI)</w:t>
            </w:r>
          </w:p>
        </w:tc>
      </w:tr>
      <w:tr w:rsidR="00FB4902" w:rsidRPr="00F400EA" w14:paraId="7C107654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0CE4249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ngitudinal Continuity</w:t>
            </w:r>
          </w:p>
        </w:tc>
        <w:tc>
          <w:tcPr>
            <w:tcW w:w="2610" w:type="dxa"/>
            <w:noWrap/>
          </w:tcPr>
          <w:p w14:paraId="275C9AF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1 (0.21, 0.44)</w:t>
            </w:r>
          </w:p>
        </w:tc>
        <w:tc>
          <w:tcPr>
            <w:tcW w:w="2790" w:type="dxa"/>
            <w:noWrap/>
          </w:tcPr>
          <w:p w14:paraId="26B27F2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9 (0.19, 0.43)</w:t>
            </w:r>
          </w:p>
        </w:tc>
        <w:tc>
          <w:tcPr>
            <w:tcW w:w="2790" w:type="dxa"/>
            <w:noWrap/>
          </w:tcPr>
          <w:p w14:paraId="28C3D6B4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5 (0.22, 00.50)</w:t>
            </w:r>
          </w:p>
        </w:tc>
      </w:tr>
      <w:tr w:rsidR="00FB4902" w:rsidRPr="00F400EA" w14:paraId="1058396B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1E98648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cess</w:t>
            </w:r>
          </w:p>
        </w:tc>
        <w:tc>
          <w:tcPr>
            <w:tcW w:w="2610" w:type="dxa"/>
            <w:noWrap/>
          </w:tcPr>
          <w:p w14:paraId="5755A486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7 (0.25, 0.50)</w:t>
            </w:r>
          </w:p>
        </w:tc>
        <w:tc>
          <w:tcPr>
            <w:tcW w:w="2790" w:type="dxa"/>
            <w:noWrap/>
          </w:tcPr>
          <w:p w14:paraId="0B9590D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3 (0.13, 0.36)</w:t>
            </w:r>
          </w:p>
        </w:tc>
        <w:tc>
          <w:tcPr>
            <w:tcW w:w="2790" w:type="dxa"/>
            <w:noWrap/>
          </w:tcPr>
          <w:p w14:paraId="03E2014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8 (0.13, 0.43)</w:t>
            </w:r>
          </w:p>
        </w:tc>
      </w:tr>
      <w:tr w:rsidR="00FB4902" w:rsidRPr="00F400EA" w14:paraId="00ACF1A2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239F86E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extual Knowledge</w:t>
            </w:r>
          </w:p>
        </w:tc>
        <w:tc>
          <w:tcPr>
            <w:tcW w:w="2610" w:type="dxa"/>
            <w:noWrap/>
          </w:tcPr>
          <w:p w14:paraId="3A080FC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0 (0.37, 0.63)</w:t>
            </w:r>
          </w:p>
        </w:tc>
        <w:tc>
          <w:tcPr>
            <w:tcW w:w="2790" w:type="dxa"/>
            <w:noWrap/>
          </w:tcPr>
          <w:p w14:paraId="62516143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7 (0.33, 0.62)</w:t>
            </w:r>
          </w:p>
        </w:tc>
        <w:tc>
          <w:tcPr>
            <w:tcW w:w="2790" w:type="dxa"/>
            <w:noWrap/>
          </w:tcPr>
          <w:p w14:paraId="670D34B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6 (0.31, 0.61)</w:t>
            </w:r>
          </w:p>
        </w:tc>
      </w:tr>
      <w:tr w:rsidR="00FB4902" w:rsidRPr="00F400EA" w14:paraId="60738B9C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05BE857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munication</w:t>
            </w:r>
          </w:p>
        </w:tc>
        <w:tc>
          <w:tcPr>
            <w:tcW w:w="2610" w:type="dxa"/>
            <w:noWrap/>
          </w:tcPr>
          <w:p w14:paraId="7912966B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5 (0.52, 0.77)</w:t>
            </w:r>
          </w:p>
        </w:tc>
        <w:tc>
          <w:tcPr>
            <w:tcW w:w="2790" w:type="dxa"/>
            <w:noWrap/>
          </w:tcPr>
          <w:p w14:paraId="5921860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9 (0.43, 0.73)</w:t>
            </w:r>
          </w:p>
        </w:tc>
        <w:tc>
          <w:tcPr>
            <w:tcW w:w="2790" w:type="dxa"/>
            <w:noWrap/>
          </w:tcPr>
          <w:p w14:paraId="7620B95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3 (0.47, 0.77)</w:t>
            </w:r>
          </w:p>
        </w:tc>
      </w:tr>
      <w:tr w:rsidR="00FB4902" w:rsidRPr="00F400EA" w14:paraId="6B5101BE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4BBFB85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rehensiveness</w:t>
            </w:r>
          </w:p>
        </w:tc>
        <w:tc>
          <w:tcPr>
            <w:tcW w:w="2610" w:type="dxa"/>
            <w:noWrap/>
          </w:tcPr>
          <w:p w14:paraId="150EAA5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4 (0.31, 0.57)</w:t>
            </w:r>
          </w:p>
        </w:tc>
        <w:tc>
          <w:tcPr>
            <w:tcW w:w="2790" w:type="dxa"/>
            <w:noWrap/>
          </w:tcPr>
          <w:p w14:paraId="6EA94D7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9 (0.26, 0.54)</w:t>
            </w:r>
          </w:p>
        </w:tc>
        <w:tc>
          <w:tcPr>
            <w:tcW w:w="2790" w:type="dxa"/>
            <w:noWrap/>
          </w:tcPr>
          <w:p w14:paraId="700E2FE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6 (0.31, 0.61)</w:t>
            </w:r>
          </w:p>
        </w:tc>
      </w:tr>
      <w:tr w:rsidR="00FB4902" w:rsidRPr="00F400EA" w14:paraId="12F8D15A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1DBCB8DB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ordination</w:t>
            </w:r>
          </w:p>
        </w:tc>
        <w:tc>
          <w:tcPr>
            <w:tcW w:w="2610" w:type="dxa"/>
            <w:noWrap/>
          </w:tcPr>
          <w:p w14:paraId="6C0C7383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5 (0.41, 0.68)</w:t>
            </w:r>
          </w:p>
        </w:tc>
        <w:tc>
          <w:tcPr>
            <w:tcW w:w="2790" w:type="dxa"/>
            <w:noWrap/>
          </w:tcPr>
          <w:p w14:paraId="34B84D2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0 (0.35, 0.65)</w:t>
            </w:r>
          </w:p>
        </w:tc>
        <w:tc>
          <w:tcPr>
            <w:tcW w:w="2790" w:type="dxa"/>
            <w:noWrap/>
          </w:tcPr>
          <w:p w14:paraId="1D74554B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0 (0.44, 0.74)</w:t>
            </w:r>
          </w:p>
        </w:tc>
      </w:tr>
      <w:tr w:rsidR="00FB4902" w:rsidRPr="00F400EA" w14:paraId="4278AABE" w14:textId="77777777" w:rsidTr="001D1033">
        <w:trPr>
          <w:trHeight w:val="300"/>
        </w:trPr>
        <w:tc>
          <w:tcPr>
            <w:tcW w:w="2520" w:type="dxa"/>
            <w:noWrap/>
            <w:hideMark/>
          </w:tcPr>
          <w:p w14:paraId="6E841886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Adjusted Mean Total Score </w:t>
            </w:r>
          </w:p>
        </w:tc>
        <w:tc>
          <w:tcPr>
            <w:tcW w:w="2610" w:type="dxa"/>
            <w:noWrap/>
          </w:tcPr>
          <w:p w14:paraId="5CADBAA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0.41 (76.16, 84.66)</w:t>
            </w:r>
          </w:p>
        </w:tc>
        <w:tc>
          <w:tcPr>
            <w:tcW w:w="2790" w:type="dxa"/>
            <w:noWrap/>
          </w:tcPr>
          <w:p w14:paraId="0FDF4B34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79.40 (74.73, 84.07)</w:t>
            </w:r>
          </w:p>
        </w:tc>
        <w:tc>
          <w:tcPr>
            <w:tcW w:w="2790" w:type="dxa"/>
            <w:noWrap/>
          </w:tcPr>
          <w:p w14:paraId="0454C0E4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79.18 (74.36, 84.00)</w:t>
            </w:r>
          </w:p>
        </w:tc>
      </w:tr>
    </w:tbl>
    <w:p w14:paraId="2A3B128B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4317F8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FB44C9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8A95A1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9B2DAF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347780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D95D0A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325EB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6287AE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FBF9D9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CD94A" w14:textId="77777777" w:rsidR="00FB4902" w:rsidRPr="00F400EA" w:rsidRDefault="00FB4902" w:rsidP="00FB4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18D576" w14:textId="2AC28889" w:rsidR="00FB4902" w:rsidRPr="00F400EA" w:rsidRDefault="00FB4902" w:rsidP="00FB490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00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00EA">
        <w:rPr>
          <w:rFonts w:ascii="Times New Roman" w:hAnsi="Times New Roman" w:cs="Times New Roman"/>
          <w:b/>
          <w:bCs/>
          <w:sz w:val="24"/>
          <w:szCs w:val="24"/>
        </w:rPr>
        <w:t>2. Predicted Probabilities and Mean Scores for Caregiver with Complete Baseline and 24-month Perceptions of Primary Care Outcomes at Baseline, 12-Month Follow-Up, and 24-Month Follow-Up, Stratified by Fruit and Vegetable Prescription Program Engagement for One Pediatric Clinic in Flint Michigan USA, 2021-202</w:t>
      </w:r>
      <w:r w:rsidR="00C92BF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00EA">
        <w:rPr>
          <w:rFonts w:ascii="Times New Roman" w:hAnsi="Times New Roman" w:cs="Times New Roman"/>
          <w:b/>
          <w:bCs/>
          <w:sz w:val="24"/>
          <w:szCs w:val="24"/>
        </w:rPr>
        <w:t xml:space="preserve"> (n=113)</w:t>
      </w:r>
    </w:p>
    <w:tbl>
      <w:tblPr>
        <w:tblW w:w="1053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2257"/>
        <w:gridCol w:w="2340"/>
        <w:gridCol w:w="2327"/>
        <w:gridCol w:w="1363"/>
      </w:tblGrid>
      <w:tr w:rsidR="00FB4902" w:rsidRPr="00F400EA" w14:paraId="63F92DCD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7FC1C0B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470B3D2B" w14:textId="2D6E8B5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al Probability of Giving 100% at Baseline</w:t>
            </w:r>
          </w:p>
        </w:tc>
        <w:tc>
          <w:tcPr>
            <w:tcW w:w="2340" w:type="dxa"/>
            <w:noWrap/>
          </w:tcPr>
          <w:p w14:paraId="15366ADF" w14:textId="0033723D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al Probability of Giving 100% at 12 months</w:t>
            </w:r>
          </w:p>
        </w:tc>
        <w:tc>
          <w:tcPr>
            <w:tcW w:w="2327" w:type="dxa"/>
            <w:noWrap/>
          </w:tcPr>
          <w:p w14:paraId="63AEB517" w14:textId="5FB0BF7B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al Probability of Giving 100% at 24 months</w:t>
            </w:r>
          </w:p>
        </w:tc>
        <w:tc>
          <w:tcPr>
            <w:tcW w:w="1363" w:type="dxa"/>
          </w:tcPr>
          <w:p w14:paraId="40662985" w14:textId="7777777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  <w:p w14:paraId="2A5397F4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FB4902" w:rsidRPr="00F400EA" w14:paraId="1DD2E6DF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695EFA3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ngitudinal Continuity</w:t>
            </w:r>
          </w:p>
        </w:tc>
        <w:tc>
          <w:tcPr>
            <w:tcW w:w="2257" w:type="dxa"/>
            <w:noWrap/>
          </w:tcPr>
          <w:p w14:paraId="7BB233FF" w14:textId="41E6E0CA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  <w:noWrap/>
          </w:tcPr>
          <w:p w14:paraId="7E81AEED" w14:textId="7252EE7F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5020AC83" w14:textId="104A3E5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C2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 </w:t>
            </w:r>
          </w:p>
        </w:tc>
        <w:tc>
          <w:tcPr>
            <w:tcW w:w="2327" w:type="dxa"/>
            <w:noWrap/>
          </w:tcPr>
          <w:p w14:paraId="10870585" w14:textId="53DA7871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26EB7052" w14:textId="2A0E553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23</w:t>
            </w:r>
          </w:p>
        </w:tc>
        <w:tc>
          <w:tcPr>
            <w:tcW w:w="1363" w:type="dxa"/>
          </w:tcPr>
          <w:p w14:paraId="3140CBB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78FDE400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3EEFBAE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Longitudinal Continuity </w:t>
            </w:r>
          </w:p>
          <w:p w14:paraId="0DE0F04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No Engagement </w:t>
            </w:r>
          </w:p>
        </w:tc>
        <w:tc>
          <w:tcPr>
            <w:tcW w:w="2257" w:type="dxa"/>
            <w:noWrap/>
          </w:tcPr>
          <w:p w14:paraId="096DAF08" w14:textId="516BE9B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340" w:type="dxa"/>
            <w:noWrap/>
          </w:tcPr>
          <w:p w14:paraId="4FE068F9" w14:textId="1F591466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6F27F298" w14:textId="22FBBB9C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2327" w:type="dxa"/>
            <w:noWrap/>
          </w:tcPr>
          <w:p w14:paraId="6A929EC3" w14:textId="0CB95B02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15E18E43" w14:textId="0FA34CA6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82</w:t>
            </w:r>
          </w:p>
        </w:tc>
        <w:tc>
          <w:tcPr>
            <w:tcW w:w="1363" w:type="dxa"/>
          </w:tcPr>
          <w:p w14:paraId="6D3D193D" w14:textId="7F875143" w:rsidR="00C2123B" w:rsidRDefault="00C2123B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91B57A4" w14:textId="48DF2134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7EBF15F8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3F20C16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ngitudinal Continuity Engagement</w:t>
            </w:r>
          </w:p>
        </w:tc>
        <w:tc>
          <w:tcPr>
            <w:tcW w:w="2257" w:type="dxa"/>
            <w:noWrap/>
          </w:tcPr>
          <w:p w14:paraId="66A82105" w14:textId="58F041B2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40" w:type="dxa"/>
            <w:noWrap/>
          </w:tcPr>
          <w:p w14:paraId="5B07BB25" w14:textId="51A7FB85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52A35DB8" w14:textId="0C393435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2327" w:type="dxa"/>
            <w:noWrap/>
          </w:tcPr>
          <w:p w14:paraId="604F4F88" w14:textId="725A734C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5DAAFFA1" w14:textId="2C879E35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05</w:t>
            </w:r>
          </w:p>
        </w:tc>
        <w:tc>
          <w:tcPr>
            <w:tcW w:w="1363" w:type="dxa"/>
          </w:tcPr>
          <w:p w14:paraId="041D9A8F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18A70325" w14:textId="77777777" w:rsidTr="001D1033">
        <w:trPr>
          <w:trHeight w:val="300"/>
        </w:trPr>
        <w:tc>
          <w:tcPr>
            <w:tcW w:w="2243" w:type="dxa"/>
            <w:noWrap/>
          </w:tcPr>
          <w:p w14:paraId="03BAC9E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2FDF56BD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noWrap/>
          </w:tcPr>
          <w:p w14:paraId="260F6BA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7" w:type="dxa"/>
            <w:noWrap/>
          </w:tcPr>
          <w:p w14:paraId="38A0A03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3" w:type="dxa"/>
          </w:tcPr>
          <w:p w14:paraId="052FDFBD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2F3C8BE4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5A305FBB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cess</w:t>
            </w:r>
          </w:p>
        </w:tc>
        <w:tc>
          <w:tcPr>
            <w:tcW w:w="2257" w:type="dxa"/>
            <w:noWrap/>
          </w:tcPr>
          <w:p w14:paraId="0CD5791B" w14:textId="3D4D71D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340" w:type="dxa"/>
            <w:noWrap/>
          </w:tcPr>
          <w:p w14:paraId="7493B10F" w14:textId="0C96D153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60FC8BC0" w14:textId="13DC692C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02</w:t>
            </w:r>
          </w:p>
        </w:tc>
        <w:tc>
          <w:tcPr>
            <w:tcW w:w="2327" w:type="dxa"/>
            <w:noWrap/>
          </w:tcPr>
          <w:p w14:paraId="538A35F7" w14:textId="6A68B7A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7845302D" w14:textId="7468F10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363" w:type="dxa"/>
          </w:tcPr>
          <w:p w14:paraId="11561A53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1264AC60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40CF63F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Access </w:t>
            </w:r>
          </w:p>
          <w:p w14:paraId="6F3B1F7F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 Engagement</w:t>
            </w:r>
          </w:p>
        </w:tc>
        <w:tc>
          <w:tcPr>
            <w:tcW w:w="2257" w:type="dxa"/>
            <w:noWrap/>
          </w:tcPr>
          <w:p w14:paraId="4A343562" w14:textId="4E04E942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340" w:type="dxa"/>
            <w:noWrap/>
          </w:tcPr>
          <w:p w14:paraId="4FF0E052" w14:textId="34C91D74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66DA7CF5" w14:textId="26EC6056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327" w:type="dxa"/>
            <w:noWrap/>
          </w:tcPr>
          <w:p w14:paraId="66F8B4AB" w14:textId="57BEE6D5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6E37F303" w14:textId="05C82EA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363" w:type="dxa"/>
          </w:tcPr>
          <w:p w14:paraId="7372B3B2" w14:textId="1B40B7C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FB4902" w:rsidRPr="00F400EA" w14:paraId="19A0FE55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3B35AA54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Access </w:t>
            </w:r>
          </w:p>
          <w:p w14:paraId="14D42EF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gagement</w:t>
            </w:r>
          </w:p>
        </w:tc>
        <w:tc>
          <w:tcPr>
            <w:tcW w:w="2257" w:type="dxa"/>
            <w:noWrap/>
          </w:tcPr>
          <w:p w14:paraId="2B1B448D" w14:textId="0E8FF8BE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40" w:type="dxa"/>
            <w:noWrap/>
          </w:tcPr>
          <w:p w14:paraId="5021A83E" w14:textId="1C6A49AD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36403641" w14:textId="516C97EC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2327" w:type="dxa"/>
            <w:noWrap/>
          </w:tcPr>
          <w:p w14:paraId="586E2C63" w14:textId="29502239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15A9A477" w14:textId="59A52495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14</w:t>
            </w:r>
          </w:p>
        </w:tc>
        <w:tc>
          <w:tcPr>
            <w:tcW w:w="1363" w:type="dxa"/>
          </w:tcPr>
          <w:p w14:paraId="28171C2F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0FC3A8F2" w14:textId="77777777" w:rsidTr="001D1033">
        <w:trPr>
          <w:trHeight w:val="300"/>
        </w:trPr>
        <w:tc>
          <w:tcPr>
            <w:tcW w:w="2243" w:type="dxa"/>
            <w:noWrap/>
          </w:tcPr>
          <w:p w14:paraId="5049D2C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3B2701B7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noWrap/>
          </w:tcPr>
          <w:p w14:paraId="6279ADE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7" w:type="dxa"/>
            <w:noWrap/>
          </w:tcPr>
          <w:p w14:paraId="7110A03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3" w:type="dxa"/>
          </w:tcPr>
          <w:p w14:paraId="25DFA4D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39C03989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6035016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extual Knowledge</w:t>
            </w:r>
          </w:p>
        </w:tc>
        <w:tc>
          <w:tcPr>
            <w:tcW w:w="2257" w:type="dxa"/>
            <w:noWrap/>
          </w:tcPr>
          <w:p w14:paraId="6C840D81" w14:textId="339BD67E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340" w:type="dxa"/>
            <w:noWrap/>
          </w:tcPr>
          <w:p w14:paraId="21071171" w14:textId="53F434AA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DD49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14:paraId="2734CE08" w14:textId="6169C6A4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2327" w:type="dxa"/>
            <w:noWrap/>
          </w:tcPr>
          <w:p w14:paraId="2FD0C24D" w14:textId="3E914610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76BAE30E" w14:textId="4BA7214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363" w:type="dxa"/>
          </w:tcPr>
          <w:p w14:paraId="7AA57D2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70A8F46B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1E6BFEEF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ntextual Knowledge </w:t>
            </w:r>
          </w:p>
          <w:p w14:paraId="301FD936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 Engagement</w:t>
            </w:r>
          </w:p>
        </w:tc>
        <w:tc>
          <w:tcPr>
            <w:tcW w:w="2257" w:type="dxa"/>
            <w:noWrap/>
          </w:tcPr>
          <w:p w14:paraId="50DCC3E8" w14:textId="65426AAD" w:rsidR="00FB4902" w:rsidRPr="00F400EA" w:rsidRDefault="00FB4902" w:rsidP="00DD49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340" w:type="dxa"/>
            <w:noWrap/>
          </w:tcPr>
          <w:p w14:paraId="40548C93" w14:textId="2C2EDB7A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06A1AF75" w14:textId="0910E9A9" w:rsidR="00FB4902" w:rsidRPr="00035A41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2327" w:type="dxa"/>
            <w:noWrap/>
          </w:tcPr>
          <w:p w14:paraId="03D4DCFF" w14:textId="00ACF5C9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182ECCAD" w14:textId="7760DC1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363" w:type="dxa"/>
          </w:tcPr>
          <w:p w14:paraId="2E57C2DC" w14:textId="39B46D1A" w:rsidR="00C2123B" w:rsidRDefault="00C2123B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566EB880" w14:textId="5EB67B5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6ACA764C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1CB5989F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extual Knowledge</w:t>
            </w:r>
          </w:p>
          <w:p w14:paraId="7DACC707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gagement</w:t>
            </w:r>
          </w:p>
        </w:tc>
        <w:tc>
          <w:tcPr>
            <w:tcW w:w="2257" w:type="dxa"/>
            <w:noWrap/>
          </w:tcPr>
          <w:p w14:paraId="685C4B61" w14:textId="40162400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340" w:type="dxa"/>
            <w:noWrap/>
          </w:tcPr>
          <w:p w14:paraId="37C4C18C" w14:textId="5EAD7B6D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1241F4A0" w14:textId="37E3B379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2327" w:type="dxa"/>
            <w:noWrap/>
          </w:tcPr>
          <w:p w14:paraId="07524CA9" w14:textId="52924FD0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7B539B26" w14:textId="3568E9D9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83</w:t>
            </w:r>
          </w:p>
        </w:tc>
        <w:tc>
          <w:tcPr>
            <w:tcW w:w="1363" w:type="dxa"/>
          </w:tcPr>
          <w:p w14:paraId="5174040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5C200E7B" w14:textId="77777777" w:rsidTr="001D1033">
        <w:trPr>
          <w:trHeight w:val="300"/>
        </w:trPr>
        <w:tc>
          <w:tcPr>
            <w:tcW w:w="2243" w:type="dxa"/>
            <w:noWrap/>
          </w:tcPr>
          <w:p w14:paraId="74293CF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6D13C2C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noWrap/>
          </w:tcPr>
          <w:p w14:paraId="2A24A61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7" w:type="dxa"/>
            <w:noWrap/>
          </w:tcPr>
          <w:p w14:paraId="5B055B3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3" w:type="dxa"/>
          </w:tcPr>
          <w:p w14:paraId="7788F4B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21EBEC7F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54D858F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munication</w:t>
            </w:r>
          </w:p>
        </w:tc>
        <w:tc>
          <w:tcPr>
            <w:tcW w:w="2257" w:type="dxa"/>
            <w:noWrap/>
          </w:tcPr>
          <w:p w14:paraId="0ADA55ED" w14:textId="4E94E75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40" w:type="dxa"/>
            <w:noWrap/>
          </w:tcPr>
          <w:p w14:paraId="751F162C" w14:textId="251EF41A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44A29536" w14:textId="039926FE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2327" w:type="dxa"/>
            <w:noWrap/>
          </w:tcPr>
          <w:p w14:paraId="2C4322F1" w14:textId="553932AC" w:rsidR="00FB4902" w:rsidRPr="00DD4904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26A047BA" w14:textId="4FEAA84B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1363" w:type="dxa"/>
          </w:tcPr>
          <w:p w14:paraId="6DEC6BA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0FA60930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72DC8865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mmunication </w:t>
            </w:r>
          </w:p>
          <w:p w14:paraId="116976B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 Engagement</w:t>
            </w:r>
          </w:p>
        </w:tc>
        <w:tc>
          <w:tcPr>
            <w:tcW w:w="2257" w:type="dxa"/>
            <w:noWrap/>
          </w:tcPr>
          <w:p w14:paraId="15FD07CE" w14:textId="75393963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40" w:type="dxa"/>
            <w:noWrap/>
          </w:tcPr>
          <w:p w14:paraId="272126D4" w14:textId="4D829A9B" w:rsidR="00FB4902" w:rsidRPr="00DD4904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3DDB674F" w14:textId="6FB6A02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2327" w:type="dxa"/>
            <w:noWrap/>
          </w:tcPr>
          <w:p w14:paraId="251728CD" w14:textId="26B65830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048517EB" w14:textId="7322540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363" w:type="dxa"/>
          </w:tcPr>
          <w:p w14:paraId="00F344E0" w14:textId="06FDAA1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B4902" w:rsidRPr="00F400EA" w14:paraId="3BC1A918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6FBB38A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munication Engagement</w:t>
            </w:r>
          </w:p>
        </w:tc>
        <w:tc>
          <w:tcPr>
            <w:tcW w:w="2257" w:type="dxa"/>
            <w:noWrap/>
          </w:tcPr>
          <w:p w14:paraId="7C7A19B3" w14:textId="44828F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340" w:type="dxa"/>
            <w:noWrap/>
          </w:tcPr>
          <w:p w14:paraId="7338F052" w14:textId="02062ACA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6A686336" w14:textId="4C740F33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88</w:t>
            </w:r>
          </w:p>
        </w:tc>
        <w:tc>
          <w:tcPr>
            <w:tcW w:w="2327" w:type="dxa"/>
            <w:noWrap/>
          </w:tcPr>
          <w:p w14:paraId="41B2FE56" w14:textId="133C3979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0AD3FC6B" w14:textId="1B77EA40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33</w:t>
            </w:r>
          </w:p>
        </w:tc>
        <w:tc>
          <w:tcPr>
            <w:tcW w:w="1363" w:type="dxa"/>
          </w:tcPr>
          <w:p w14:paraId="018739D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3B1C4015" w14:textId="77777777" w:rsidTr="001D1033">
        <w:trPr>
          <w:trHeight w:val="300"/>
        </w:trPr>
        <w:tc>
          <w:tcPr>
            <w:tcW w:w="2243" w:type="dxa"/>
            <w:noWrap/>
          </w:tcPr>
          <w:p w14:paraId="0F80D0F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5BDD7177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noWrap/>
          </w:tcPr>
          <w:p w14:paraId="5956C4F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7" w:type="dxa"/>
            <w:noWrap/>
          </w:tcPr>
          <w:p w14:paraId="70CFE0D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3" w:type="dxa"/>
          </w:tcPr>
          <w:p w14:paraId="71F0B9F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53CA71A1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45D3346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rehensiveness</w:t>
            </w:r>
          </w:p>
        </w:tc>
        <w:tc>
          <w:tcPr>
            <w:tcW w:w="2257" w:type="dxa"/>
            <w:noWrap/>
          </w:tcPr>
          <w:p w14:paraId="528D4368" w14:textId="047768F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340" w:type="dxa"/>
            <w:noWrap/>
          </w:tcPr>
          <w:p w14:paraId="105FC247" w14:textId="056F20E8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44ACDAEF" w14:textId="6262611B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92</w:t>
            </w:r>
          </w:p>
        </w:tc>
        <w:tc>
          <w:tcPr>
            <w:tcW w:w="2327" w:type="dxa"/>
            <w:noWrap/>
          </w:tcPr>
          <w:p w14:paraId="3657E50E" w14:textId="0D65C841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64FB28F1" w14:textId="2FF950FD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C2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9 </w:t>
            </w:r>
          </w:p>
        </w:tc>
        <w:tc>
          <w:tcPr>
            <w:tcW w:w="1363" w:type="dxa"/>
          </w:tcPr>
          <w:p w14:paraId="125EA41C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3FF9D3DD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187614D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mprehensiveness </w:t>
            </w:r>
          </w:p>
          <w:p w14:paraId="05095BE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 Engagement</w:t>
            </w:r>
          </w:p>
        </w:tc>
        <w:tc>
          <w:tcPr>
            <w:tcW w:w="2257" w:type="dxa"/>
            <w:noWrap/>
          </w:tcPr>
          <w:p w14:paraId="5317C625" w14:textId="65E3DA1E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340" w:type="dxa"/>
            <w:noWrap/>
          </w:tcPr>
          <w:p w14:paraId="521964BD" w14:textId="0A447E89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333A84B2" w14:textId="0AA4CB36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79</w:t>
            </w:r>
          </w:p>
        </w:tc>
        <w:tc>
          <w:tcPr>
            <w:tcW w:w="2327" w:type="dxa"/>
            <w:noWrap/>
          </w:tcPr>
          <w:p w14:paraId="670178ED" w14:textId="2BBCD46E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3E891B40" w14:textId="0EE49EBA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C2123B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363" w:type="dxa"/>
          </w:tcPr>
          <w:p w14:paraId="334E4FF8" w14:textId="483B8DFF" w:rsidR="00C2123B" w:rsidRDefault="00C2123B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2CE74975" w14:textId="3E9B69F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287EDA8A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6E418E43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Comprehensiveness Engagement</w:t>
            </w:r>
          </w:p>
        </w:tc>
        <w:tc>
          <w:tcPr>
            <w:tcW w:w="2257" w:type="dxa"/>
            <w:noWrap/>
          </w:tcPr>
          <w:p w14:paraId="63FB9D65" w14:textId="1D3D48E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40" w:type="dxa"/>
            <w:noWrap/>
          </w:tcPr>
          <w:p w14:paraId="46D20BAD" w14:textId="28970CB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0316B97A" w14:textId="6B3C1173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93</w:t>
            </w:r>
          </w:p>
        </w:tc>
        <w:tc>
          <w:tcPr>
            <w:tcW w:w="2327" w:type="dxa"/>
            <w:noWrap/>
          </w:tcPr>
          <w:p w14:paraId="19D637B1" w14:textId="470672D1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4A2347E3" w14:textId="7A764CE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p = 0.09</w:t>
            </w:r>
          </w:p>
        </w:tc>
        <w:tc>
          <w:tcPr>
            <w:tcW w:w="1363" w:type="dxa"/>
          </w:tcPr>
          <w:p w14:paraId="46899DFD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7D3B2390" w14:textId="77777777" w:rsidTr="001D1033">
        <w:trPr>
          <w:trHeight w:val="300"/>
        </w:trPr>
        <w:tc>
          <w:tcPr>
            <w:tcW w:w="2243" w:type="dxa"/>
            <w:noWrap/>
          </w:tcPr>
          <w:p w14:paraId="25929BA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04692B83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noWrap/>
          </w:tcPr>
          <w:p w14:paraId="51B6E0A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7" w:type="dxa"/>
            <w:noWrap/>
          </w:tcPr>
          <w:p w14:paraId="6FD58357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3" w:type="dxa"/>
          </w:tcPr>
          <w:p w14:paraId="6D1C998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704E804E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60D042D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ordination</w:t>
            </w:r>
          </w:p>
        </w:tc>
        <w:tc>
          <w:tcPr>
            <w:tcW w:w="2257" w:type="dxa"/>
            <w:noWrap/>
          </w:tcPr>
          <w:p w14:paraId="30A067B4" w14:textId="1C0E4F6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340" w:type="dxa"/>
            <w:noWrap/>
          </w:tcPr>
          <w:p w14:paraId="14B73012" w14:textId="2C9ED75E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52BBE78C" w14:textId="2770475B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327" w:type="dxa"/>
            <w:noWrap/>
          </w:tcPr>
          <w:p w14:paraId="0DAECADE" w14:textId="6BC7D8E1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05A9546F" w14:textId="196E2C0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63" w:type="dxa"/>
          </w:tcPr>
          <w:p w14:paraId="4C18D920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13C27FE8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0E9D2ED1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ordination </w:t>
            </w:r>
          </w:p>
          <w:p w14:paraId="3F19D2C8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 Engagement</w:t>
            </w:r>
          </w:p>
        </w:tc>
        <w:tc>
          <w:tcPr>
            <w:tcW w:w="2257" w:type="dxa"/>
            <w:noWrap/>
          </w:tcPr>
          <w:p w14:paraId="5CB807BD" w14:textId="71774C19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340" w:type="dxa"/>
            <w:noWrap/>
          </w:tcPr>
          <w:p w14:paraId="1B0DC9A2" w14:textId="1E0AEABF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7AFD1BDF" w14:textId="2E64C5F4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976F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4 </w:t>
            </w:r>
          </w:p>
        </w:tc>
        <w:tc>
          <w:tcPr>
            <w:tcW w:w="2327" w:type="dxa"/>
            <w:noWrap/>
          </w:tcPr>
          <w:p w14:paraId="5B2339EA" w14:textId="3A301F44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7171A23E" w14:textId="4CBA2632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976F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8 </w:t>
            </w:r>
          </w:p>
        </w:tc>
        <w:tc>
          <w:tcPr>
            <w:tcW w:w="1363" w:type="dxa"/>
          </w:tcPr>
          <w:p w14:paraId="5A8D49D2" w14:textId="542B6862" w:rsidR="00976FB6" w:rsidRDefault="00976FB6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2F6A155E" w14:textId="68DAC173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3EAAE7BA" w14:textId="77777777" w:rsidTr="001D1033">
        <w:trPr>
          <w:trHeight w:val="300"/>
        </w:trPr>
        <w:tc>
          <w:tcPr>
            <w:tcW w:w="2243" w:type="dxa"/>
            <w:noWrap/>
            <w:hideMark/>
          </w:tcPr>
          <w:p w14:paraId="27B1A91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ordination </w:t>
            </w:r>
          </w:p>
          <w:p w14:paraId="65AFDD7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gagement</w:t>
            </w:r>
          </w:p>
        </w:tc>
        <w:tc>
          <w:tcPr>
            <w:tcW w:w="2257" w:type="dxa"/>
            <w:noWrap/>
          </w:tcPr>
          <w:p w14:paraId="26CF4A50" w14:textId="2A6E006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340" w:type="dxa"/>
            <w:noWrap/>
          </w:tcPr>
          <w:p w14:paraId="7962A81D" w14:textId="19D47553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58D8648F" w14:textId="2B3C3F35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27" w:type="dxa"/>
            <w:noWrap/>
          </w:tcPr>
          <w:p w14:paraId="00969DE4" w14:textId="2B93B0E4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2D33E26F" w14:textId="4151935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63" w:type="dxa"/>
          </w:tcPr>
          <w:p w14:paraId="3A82956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7C21A9BE" w14:textId="77777777" w:rsidTr="001D1033">
        <w:trPr>
          <w:trHeight w:val="300"/>
        </w:trPr>
        <w:tc>
          <w:tcPr>
            <w:tcW w:w="2243" w:type="dxa"/>
            <w:noWrap/>
          </w:tcPr>
          <w:p w14:paraId="3D888F0E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7" w:type="dxa"/>
            <w:noWrap/>
          </w:tcPr>
          <w:p w14:paraId="3AE4E6AD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noWrap/>
          </w:tcPr>
          <w:p w14:paraId="7A724579" w14:textId="7777777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  <w:noWrap/>
          </w:tcPr>
          <w:p w14:paraId="0CE02FDE" w14:textId="7777777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0F990356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069D7204" w14:textId="77777777" w:rsidTr="001D1033">
        <w:trPr>
          <w:trHeight w:val="300"/>
        </w:trPr>
        <w:tc>
          <w:tcPr>
            <w:tcW w:w="2243" w:type="dxa"/>
            <w:noWrap/>
          </w:tcPr>
          <w:p w14:paraId="3279E45F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mean total score </w:t>
            </w:r>
          </w:p>
        </w:tc>
        <w:tc>
          <w:tcPr>
            <w:tcW w:w="2257" w:type="dxa"/>
            <w:noWrap/>
          </w:tcPr>
          <w:p w14:paraId="093ADE37" w14:textId="62D0C26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2340" w:type="dxa"/>
            <w:noWrap/>
          </w:tcPr>
          <w:p w14:paraId="326BA552" w14:textId="0DC2A77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  <w:p w14:paraId="66B1FD40" w14:textId="718E6E8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327" w:type="dxa"/>
            <w:noWrap/>
          </w:tcPr>
          <w:p w14:paraId="554D5E82" w14:textId="25BB2F7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  <w:p w14:paraId="142F8E66" w14:textId="00344AC1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63" w:type="dxa"/>
          </w:tcPr>
          <w:p w14:paraId="7F76AB7A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4902" w:rsidRPr="00F400EA" w14:paraId="3BD54851" w14:textId="77777777" w:rsidTr="001D1033">
        <w:trPr>
          <w:trHeight w:val="300"/>
        </w:trPr>
        <w:tc>
          <w:tcPr>
            <w:tcW w:w="2243" w:type="dxa"/>
            <w:noWrap/>
          </w:tcPr>
          <w:p w14:paraId="612BBF52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ean Total Score No Engagement</w:t>
            </w:r>
          </w:p>
        </w:tc>
        <w:tc>
          <w:tcPr>
            <w:tcW w:w="2257" w:type="dxa"/>
            <w:noWrap/>
          </w:tcPr>
          <w:p w14:paraId="66578BA5" w14:textId="32BD620F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79.30</w:t>
            </w:r>
          </w:p>
        </w:tc>
        <w:tc>
          <w:tcPr>
            <w:tcW w:w="2340" w:type="dxa"/>
            <w:noWrap/>
          </w:tcPr>
          <w:p w14:paraId="4795377F" w14:textId="65948517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77.42</w:t>
            </w:r>
          </w:p>
          <w:p w14:paraId="427ED4F5" w14:textId="712489AE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327" w:type="dxa"/>
            <w:noWrap/>
          </w:tcPr>
          <w:p w14:paraId="16BCA255" w14:textId="64338894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73.46</w:t>
            </w:r>
          </w:p>
          <w:p w14:paraId="5DAC5CDC" w14:textId="57BB8986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976F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  <w:tc>
          <w:tcPr>
            <w:tcW w:w="1363" w:type="dxa"/>
          </w:tcPr>
          <w:p w14:paraId="387356CA" w14:textId="5097BC36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B4902" w:rsidRPr="00F400EA" w14:paraId="51169286" w14:textId="77777777" w:rsidTr="001D1033">
        <w:trPr>
          <w:trHeight w:val="300"/>
        </w:trPr>
        <w:tc>
          <w:tcPr>
            <w:tcW w:w="2243" w:type="dxa"/>
            <w:noWrap/>
          </w:tcPr>
          <w:p w14:paraId="00442977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ean Total Score Engagement</w:t>
            </w:r>
          </w:p>
        </w:tc>
        <w:tc>
          <w:tcPr>
            <w:tcW w:w="2257" w:type="dxa"/>
            <w:noWrap/>
          </w:tcPr>
          <w:p w14:paraId="51F76C22" w14:textId="6C3A0699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4.03</w:t>
            </w:r>
          </w:p>
        </w:tc>
        <w:tc>
          <w:tcPr>
            <w:tcW w:w="2340" w:type="dxa"/>
            <w:noWrap/>
          </w:tcPr>
          <w:p w14:paraId="1BFC2D25" w14:textId="5E064C85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5.73</w:t>
            </w:r>
          </w:p>
          <w:p w14:paraId="345CAFAC" w14:textId="59624D78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976F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8 </w:t>
            </w:r>
          </w:p>
        </w:tc>
        <w:tc>
          <w:tcPr>
            <w:tcW w:w="2327" w:type="dxa"/>
            <w:noWrap/>
          </w:tcPr>
          <w:p w14:paraId="62CC1B0B" w14:textId="2E4CC784" w:rsidR="00FB4902" w:rsidRPr="00F400EA" w:rsidRDefault="00FB4902" w:rsidP="001D1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EA">
              <w:rPr>
                <w:rFonts w:ascii="Times New Roman" w:hAnsi="Times New Roman" w:cs="Times New Roman"/>
                <w:sz w:val="24"/>
                <w:szCs w:val="24"/>
              </w:rPr>
              <w:t>87.65</w:t>
            </w:r>
          </w:p>
          <w:p w14:paraId="4B3672BA" w14:textId="7A854C7C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00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 = </w:t>
            </w:r>
            <w:r w:rsidR="00976F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 </w:t>
            </w:r>
          </w:p>
        </w:tc>
        <w:tc>
          <w:tcPr>
            <w:tcW w:w="1363" w:type="dxa"/>
          </w:tcPr>
          <w:p w14:paraId="02DC1B79" w14:textId="77777777" w:rsidR="00FB4902" w:rsidRPr="00F400EA" w:rsidRDefault="00FB4902" w:rsidP="001D10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A0006E8" w14:textId="77777777" w:rsidR="00FB4902" w:rsidRPr="005B0267" w:rsidRDefault="00FB4902" w:rsidP="00FB4902">
      <w:pPr>
        <w:spacing w:line="480" w:lineRule="auto"/>
        <w:rPr>
          <w:color w:val="FF0000"/>
        </w:rPr>
      </w:pPr>
    </w:p>
    <w:p w14:paraId="1E15D62A" w14:textId="77777777" w:rsidR="00FB4902" w:rsidRDefault="00FB4902" w:rsidP="00FB4902">
      <w:pPr>
        <w:spacing w:line="480" w:lineRule="auto"/>
      </w:pPr>
    </w:p>
    <w:p w14:paraId="20480005" w14:textId="77777777" w:rsidR="00FB4902" w:rsidRDefault="00FB4902"/>
    <w:sectPr w:rsidR="00FB4902" w:rsidSect="00FB4902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9FD3B" w14:textId="77777777" w:rsidR="00D537F7" w:rsidRDefault="00D537F7" w:rsidP="00C03E24">
      <w:pPr>
        <w:spacing w:after="0" w:line="240" w:lineRule="auto"/>
      </w:pPr>
      <w:r>
        <w:separator/>
      </w:r>
    </w:p>
  </w:endnote>
  <w:endnote w:type="continuationSeparator" w:id="0">
    <w:p w14:paraId="55A3DC93" w14:textId="77777777" w:rsidR="00D537F7" w:rsidRDefault="00D537F7" w:rsidP="00C03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40450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0930780" w14:textId="42933F3B" w:rsidR="00C03E24" w:rsidRPr="00C03E24" w:rsidRDefault="00C03E24">
        <w:pPr>
          <w:pStyle w:val="Footer"/>
          <w:jc w:val="right"/>
          <w:rPr>
            <w:rFonts w:ascii="Times New Roman" w:hAnsi="Times New Roman" w:cs="Times New Roman"/>
          </w:rPr>
        </w:pPr>
        <w:r w:rsidRPr="00C03E24">
          <w:rPr>
            <w:rFonts w:ascii="Times New Roman" w:hAnsi="Times New Roman" w:cs="Times New Roman"/>
          </w:rPr>
          <w:fldChar w:fldCharType="begin"/>
        </w:r>
        <w:r w:rsidRPr="00C03E24">
          <w:rPr>
            <w:rFonts w:ascii="Times New Roman" w:hAnsi="Times New Roman" w:cs="Times New Roman"/>
          </w:rPr>
          <w:instrText xml:space="preserve"> PAGE   \* MERGEFORMAT </w:instrText>
        </w:r>
        <w:r w:rsidRPr="00C03E24">
          <w:rPr>
            <w:rFonts w:ascii="Times New Roman" w:hAnsi="Times New Roman" w:cs="Times New Roman"/>
          </w:rPr>
          <w:fldChar w:fldCharType="separate"/>
        </w:r>
        <w:r w:rsidRPr="00C03E24">
          <w:rPr>
            <w:rFonts w:ascii="Times New Roman" w:hAnsi="Times New Roman" w:cs="Times New Roman"/>
            <w:noProof/>
          </w:rPr>
          <w:t>2</w:t>
        </w:r>
        <w:r w:rsidRPr="00C03E2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FE983B9" w14:textId="77777777" w:rsidR="00C03E24" w:rsidRDefault="00C03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6DCEB" w14:textId="77777777" w:rsidR="00D537F7" w:rsidRDefault="00D537F7" w:rsidP="00C03E24">
      <w:pPr>
        <w:spacing w:after="0" w:line="240" w:lineRule="auto"/>
      </w:pPr>
      <w:r>
        <w:separator/>
      </w:r>
    </w:p>
  </w:footnote>
  <w:footnote w:type="continuationSeparator" w:id="0">
    <w:p w14:paraId="6956FCC3" w14:textId="77777777" w:rsidR="00D537F7" w:rsidRDefault="00D537F7" w:rsidP="00C03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902"/>
    <w:rsid w:val="00035A41"/>
    <w:rsid w:val="001952F0"/>
    <w:rsid w:val="00204B4A"/>
    <w:rsid w:val="00372948"/>
    <w:rsid w:val="00644CE3"/>
    <w:rsid w:val="0077324B"/>
    <w:rsid w:val="00855D0E"/>
    <w:rsid w:val="008F3C55"/>
    <w:rsid w:val="00924968"/>
    <w:rsid w:val="00976FB6"/>
    <w:rsid w:val="00A3635F"/>
    <w:rsid w:val="00AC69B0"/>
    <w:rsid w:val="00C03E24"/>
    <w:rsid w:val="00C2123B"/>
    <w:rsid w:val="00C92BF7"/>
    <w:rsid w:val="00D537F7"/>
    <w:rsid w:val="00DD4904"/>
    <w:rsid w:val="00E118DA"/>
    <w:rsid w:val="00FB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DF1D"/>
  <w15:chartTrackingRefBased/>
  <w15:docId w15:val="{615AF17A-3898-4689-9EFB-CDE7C099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90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9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9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9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9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9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9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9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9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9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9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9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B4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9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B4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90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4902"/>
  </w:style>
  <w:style w:type="paragraph" w:styleId="Revision">
    <w:name w:val="Revision"/>
    <w:hidden/>
    <w:uiPriority w:val="99"/>
    <w:semiHidden/>
    <w:rsid w:val="00C2123B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03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E2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03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E2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n, Sarah</dc:creator>
  <cp:keywords/>
  <dc:description/>
  <cp:lastModifiedBy>Egan, Sarah</cp:lastModifiedBy>
  <cp:revision>3</cp:revision>
  <dcterms:created xsi:type="dcterms:W3CDTF">2026-02-13T16:33:00Z</dcterms:created>
  <dcterms:modified xsi:type="dcterms:W3CDTF">2026-02-13T16:35:00Z</dcterms:modified>
</cp:coreProperties>
</file>